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13635" w14:textId="10889505" w:rsidR="005D5FE5" w:rsidRPr="00B92618" w:rsidRDefault="00580396" w:rsidP="005D5FE5">
      <w:pPr>
        <w:spacing w:line="240" w:lineRule="auto"/>
        <w:rPr>
          <w:rFonts w:eastAsia="Calibri"/>
          <w:lang w:val="en-US"/>
        </w:rPr>
      </w:pPr>
      <w:r>
        <w:rPr>
          <w:lang w:val="en-US"/>
        </w:rPr>
        <w:t>Multimedia Appendix</w:t>
      </w:r>
      <w:r>
        <w:rPr>
          <w:lang w:val="en-US"/>
        </w:rPr>
        <w:t xml:space="preserve"> 2</w:t>
      </w:r>
      <w:r w:rsidR="005D5FE5" w:rsidRPr="00B92618">
        <w:rPr>
          <w:rFonts w:eastAsia="Calibri"/>
          <w:lang w:val="en-US"/>
        </w:rPr>
        <w:t>. Schedule and objectives of Academic Enrichment sessions offered to summer 2023 HuBMAP interns</w:t>
      </w:r>
    </w:p>
    <w:p w14:paraId="41B99932" w14:textId="77777777" w:rsidR="005D5FE5" w:rsidRPr="00B92618" w:rsidRDefault="005D5FE5" w:rsidP="005D5FE5">
      <w:pPr>
        <w:spacing w:line="240" w:lineRule="auto"/>
        <w:rPr>
          <w:rFonts w:eastAsia="Calibri"/>
        </w:rPr>
      </w:pPr>
    </w:p>
    <w:tbl>
      <w:tblPr>
        <w:tblW w:w="97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52"/>
        <w:gridCol w:w="1830"/>
        <w:gridCol w:w="4260"/>
        <w:gridCol w:w="2190"/>
        <w:gridCol w:w="220"/>
      </w:tblGrid>
      <w:tr w:rsidR="005D5FE5" w:rsidRPr="00B92618" w14:paraId="6839F1BB" w14:textId="77777777" w:rsidTr="00F169EC">
        <w:trPr>
          <w:trHeight w:val="27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6FC71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  <w:b/>
              </w:rPr>
            </w:pPr>
            <w:r w:rsidRPr="00B92618">
              <w:rPr>
                <w:rFonts w:eastAsia="Times New Roman"/>
                <w:b/>
              </w:rPr>
              <w:t>Session*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F3665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  <w:b/>
              </w:rPr>
            </w:pPr>
            <w:r w:rsidRPr="00B92618">
              <w:rPr>
                <w:rFonts w:eastAsia="Times New Roman"/>
                <w:b/>
              </w:rPr>
              <w:t>Title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69522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b/>
              </w:rPr>
            </w:pPr>
            <w:r w:rsidRPr="00B92618">
              <w:rPr>
                <w:rFonts w:eastAsia="Times New Roman"/>
                <w:b/>
              </w:rPr>
              <w:t>Learning Objectives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3A42E63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  <w:b/>
              </w:rPr>
            </w:pPr>
            <w:r w:rsidRPr="00B92618">
              <w:rPr>
                <w:rFonts w:eastAsia="Times New Roman"/>
                <w:b/>
              </w:rPr>
              <w:t>Portfolio Focus</w:t>
            </w:r>
          </w:p>
        </w:tc>
        <w:tc>
          <w:tcPr>
            <w:tcW w:w="2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7C948186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  <w:b/>
              </w:rPr>
            </w:pPr>
          </w:p>
        </w:tc>
      </w:tr>
      <w:tr w:rsidR="005D5FE5" w:rsidRPr="00B92618" w14:paraId="5D309599" w14:textId="77777777" w:rsidTr="00F169EC">
        <w:trPr>
          <w:trHeight w:val="1995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B7D1C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B5D68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Roles of Mentees and Mentors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B4E81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1. </w:t>
            </w:r>
            <w:r w:rsidRPr="00B92618">
              <w:rPr>
                <w:rFonts w:eastAsia="Times New Roman"/>
              </w:rPr>
              <w:tab/>
              <w:t>Formulate the expectations of their research mentoring relationship.</w:t>
            </w:r>
          </w:p>
          <w:p w14:paraId="5B3F57BE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2. </w:t>
            </w:r>
            <w:r w:rsidRPr="00B92618">
              <w:rPr>
                <w:rFonts w:eastAsia="Times New Roman"/>
              </w:rPr>
              <w:tab/>
              <w:t>Develop a plan to guide career and professional development.</w:t>
            </w:r>
          </w:p>
          <w:p w14:paraId="28160CA9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3. </w:t>
            </w:r>
            <w:r w:rsidRPr="00B92618">
              <w:rPr>
                <w:rFonts w:eastAsia="Times New Roman"/>
              </w:rPr>
              <w:tab/>
              <w:t>Establish a plan for communication with their mentor to address any differences and align their expectations.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70F07F44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Individual Development Plan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54F45AB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6BC5D28E" w14:textId="77777777" w:rsidTr="00F169EC">
        <w:trPr>
          <w:trHeight w:val="1500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7FEAD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2027E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Defining Your Research Project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69F32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1. </w:t>
            </w:r>
            <w:r w:rsidRPr="00B92618">
              <w:rPr>
                <w:rFonts w:eastAsia="Times New Roman"/>
              </w:rPr>
              <w:tab/>
              <w:t>Learn to engage general and expert audiences in a conversation about their research.</w:t>
            </w:r>
          </w:p>
          <w:p w14:paraId="53D631EE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2. </w:t>
            </w:r>
            <w:r w:rsidRPr="00B92618">
              <w:rPr>
                <w:rFonts w:eastAsia="Times New Roman"/>
              </w:rPr>
              <w:tab/>
              <w:t xml:space="preserve">Practice explaining and asking questions about biomedical research.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5B465F89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Elevator Sentence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35CBF013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39EA819A" w14:textId="77777777" w:rsidTr="00F169EC">
        <w:trPr>
          <w:trHeight w:val="1500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B80A2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281AB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Ethics in Research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56D84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1. </w:t>
            </w:r>
            <w:r w:rsidRPr="00B92618">
              <w:rPr>
                <w:rFonts w:eastAsia="Times New Roman"/>
              </w:rPr>
              <w:tab/>
              <w:t>Identify potential risks to the responsible conduct of research.</w:t>
            </w:r>
          </w:p>
          <w:p w14:paraId="2A27261D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lang w:val="en-US"/>
              </w:rPr>
            </w:pPr>
            <w:r w:rsidRPr="00B92618">
              <w:rPr>
                <w:rFonts w:eastAsia="Times New Roman"/>
                <w:lang w:val="en-US"/>
              </w:rPr>
              <w:t xml:space="preserve">2. </w:t>
            </w:r>
            <w:r w:rsidRPr="00B92618">
              <w:tab/>
            </w:r>
            <w:r w:rsidRPr="00B92618">
              <w:rPr>
                <w:rFonts w:eastAsia="Times New Roman"/>
                <w:lang w:val="en-US"/>
              </w:rPr>
              <w:t xml:space="preserve">Develop strategies to deal with difficult situations that may arise during their research experiences.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AEDF31D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Research Statement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5946B70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311C0820" w14:textId="77777777" w:rsidTr="00F169EC">
        <w:trPr>
          <w:trHeight w:val="1500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AC995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454C3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Researcher Identity and Persistenc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48B71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1. </w:t>
            </w:r>
            <w:r w:rsidRPr="00B92618">
              <w:rPr>
                <w:rFonts w:eastAsia="Times New Roman"/>
              </w:rPr>
              <w:tab/>
              <w:t>Articulate personal strengths and reflect on research experiences.</w:t>
            </w:r>
          </w:p>
          <w:p w14:paraId="65E63648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2. </w:t>
            </w:r>
            <w:r w:rsidRPr="00B92618">
              <w:rPr>
                <w:rFonts w:eastAsia="Times New Roman"/>
              </w:rPr>
              <w:tab/>
              <w:t>Draft a research identity statement.</w:t>
            </w:r>
          </w:p>
          <w:p w14:paraId="4BBD45E4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3. </w:t>
            </w:r>
            <w:r w:rsidRPr="00B92618">
              <w:rPr>
                <w:rFonts w:eastAsia="Times New Roman"/>
              </w:rPr>
              <w:tab/>
              <w:t xml:space="preserve">Review peers’ research identity statements.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72F1E96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Online Profile and ORCID ID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25B52368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647162B1" w14:textId="77777777" w:rsidTr="00F169EC">
        <w:trPr>
          <w:trHeight w:val="3240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08812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0E937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Grounding Your Research Project: Practical Reading and Notetaking Strategies for Research Papers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FB22E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color w:val="231F20"/>
              </w:rPr>
            </w:pPr>
            <w:r w:rsidRPr="00B92618">
              <w:rPr>
                <w:rFonts w:eastAsia="Times New Roman"/>
              </w:rPr>
              <w:t xml:space="preserve">1. </w:t>
            </w:r>
            <w:r w:rsidRPr="00B92618">
              <w:rPr>
                <w:rFonts w:eastAsia="Times New Roman"/>
              </w:rPr>
              <w:tab/>
              <w:t>Identify approaches to communicate research results to the public and academic community</w:t>
            </w:r>
          </w:p>
          <w:p w14:paraId="0D836854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2. </w:t>
            </w:r>
            <w:r w:rsidRPr="00B92618">
              <w:rPr>
                <w:rFonts w:eastAsia="Times New Roman"/>
              </w:rPr>
              <w:tab/>
              <w:t>Learn how to systematically read, understand, and evaluate a research paper using guided questions and critical thinking.</w:t>
            </w:r>
          </w:p>
          <w:p w14:paraId="05461B49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3. </w:t>
            </w:r>
            <w:r w:rsidRPr="00B92618">
              <w:rPr>
                <w:rFonts w:eastAsia="Times New Roman"/>
              </w:rPr>
              <w:tab/>
              <w:t>Learn about electronic tools for organizing papers, citing papers, and taking notes on papers.</w:t>
            </w:r>
          </w:p>
          <w:p w14:paraId="6D917EE8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4. </w:t>
            </w:r>
            <w:r w:rsidRPr="00B92618">
              <w:rPr>
                <w:rFonts w:eastAsia="Times New Roman"/>
              </w:rPr>
              <w:tab/>
              <w:t>Develop an annotated bibliography.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1BE7DC0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Annotated Bibliography 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03EADEC8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10A2BB1E" w14:textId="77777777" w:rsidTr="00F169EC">
        <w:trPr>
          <w:trHeight w:val="3735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40E70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lastRenderedPageBreak/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AD7B3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Interdisciplinary Collaborations &amp; Team Science</w:t>
            </w:r>
          </w:p>
          <w:p w14:paraId="2F01AEFE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 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30C41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1. </w:t>
            </w:r>
            <w:r w:rsidRPr="00B92618">
              <w:rPr>
                <w:rFonts w:eastAsia="Times New Roman"/>
              </w:rPr>
              <w:tab/>
              <w:t>Understand the benefits of and be able to apply team science as a collaboration approach.</w:t>
            </w:r>
          </w:p>
          <w:p w14:paraId="001A0C7C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lang w:val="en-US"/>
              </w:rPr>
            </w:pPr>
            <w:r w:rsidRPr="00B92618">
              <w:rPr>
                <w:rFonts w:eastAsia="Times New Roman"/>
                <w:lang w:val="en-US"/>
              </w:rPr>
              <w:t xml:space="preserve">2. </w:t>
            </w:r>
            <w:r w:rsidRPr="00B92618">
              <w:tab/>
            </w:r>
            <w:r w:rsidRPr="00B92618">
              <w:rPr>
                <w:rFonts w:eastAsia="Times New Roman"/>
                <w:lang w:val="en-US"/>
              </w:rPr>
              <w:t>Understand the concepts of groups vs. teams, teaming, team-building, and team management.</w:t>
            </w:r>
          </w:p>
          <w:p w14:paraId="025D8FB2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3. </w:t>
            </w:r>
            <w:r w:rsidRPr="00B92618">
              <w:rPr>
                <w:rFonts w:eastAsia="Times New Roman"/>
              </w:rPr>
              <w:tab/>
              <w:t>Identify one's assets (such as skills, networks and connections, time, space, access to data, preliminary data, personnel, and technology) as well as the assets of others.</w:t>
            </w:r>
          </w:p>
          <w:p w14:paraId="5A5E5E4E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lang w:val="en-US"/>
              </w:rPr>
            </w:pPr>
            <w:r w:rsidRPr="00B92618">
              <w:rPr>
                <w:rFonts w:eastAsia="Times New Roman"/>
                <w:lang w:val="en-US"/>
              </w:rPr>
              <w:t xml:space="preserve">4. </w:t>
            </w:r>
            <w:r w:rsidRPr="00B92618">
              <w:tab/>
            </w:r>
            <w:r w:rsidRPr="00B92618">
              <w:rPr>
                <w:rFonts w:eastAsia="Times New Roman"/>
                <w:lang w:val="en-US"/>
              </w:rPr>
              <w:t xml:space="preserve">Design and discuss collaborative opportunities with another HuBMAP intern.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7154B8DA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Research Project Summar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A447E00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5A04710C" w14:textId="77777777" w:rsidTr="00F169EC">
        <w:trPr>
          <w:trHeight w:val="2985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11DB4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D57E2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Communicating Research through Research Abstracts and Posters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15C9B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lang w:val="en-US"/>
              </w:rPr>
            </w:pPr>
            <w:r w:rsidRPr="00B92618">
              <w:rPr>
                <w:rFonts w:eastAsia="Times New Roman"/>
                <w:lang w:val="en-US"/>
              </w:rPr>
              <w:t xml:space="preserve">1. </w:t>
            </w:r>
            <w:r w:rsidRPr="00B92618">
              <w:tab/>
            </w:r>
            <w:r w:rsidRPr="00B92618">
              <w:rPr>
                <w:rFonts w:eastAsia="Times New Roman"/>
                <w:lang w:val="en-US"/>
              </w:rPr>
              <w:t>Understand the purpose of and be able to write a research abstract for your poster.</w:t>
            </w:r>
          </w:p>
          <w:p w14:paraId="1E7A888B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2. </w:t>
            </w:r>
            <w:r w:rsidRPr="00B92618">
              <w:rPr>
                <w:rFonts w:eastAsia="Times New Roman"/>
              </w:rPr>
              <w:tab/>
              <w:t>Learn about the key elements of a research poster, including figures and tables, and assemble a research poster.</w:t>
            </w:r>
          </w:p>
          <w:p w14:paraId="5DD4F4FE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lang w:val="en-US"/>
              </w:rPr>
            </w:pPr>
            <w:r w:rsidRPr="00B92618">
              <w:rPr>
                <w:rFonts w:eastAsia="Times New Roman"/>
                <w:lang w:val="en-US"/>
              </w:rPr>
              <w:t xml:space="preserve">3. </w:t>
            </w:r>
            <w:r w:rsidRPr="00B92618">
              <w:tab/>
            </w:r>
            <w:r w:rsidRPr="00B92618">
              <w:rPr>
                <w:rFonts w:eastAsia="Times New Roman"/>
                <w:lang w:val="en-US"/>
              </w:rPr>
              <w:t>Be familiar with the logistics of poster presentations, including how to present your poster findings and communicate professionally with readers.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4DC78C77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Research Abstract and Poster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7B64830D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  <w:tr w:rsidR="005D5FE5" w:rsidRPr="00B92618" w14:paraId="31201E88" w14:textId="77777777" w:rsidTr="00F169EC">
        <w:trPr>
          <w:trHeight w:val="1500"/>
        </w:trPr>
        <w:tc>
          <w:tcPr>
            <w:tcW w:w="12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1C5C7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D5D20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>Graduate School 10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A7BCE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  <w:lang w:val="en-US"/>
              </w:rPr>
            </w:pPr>
            <w:r w:rsidRPr="00B92618">
              <w:rPr>
                <w:rFonts w:eastAsia="Times New Roman"/>
                <w:lang w:val="en-US"/>
              </w:rPr>
              <w:t xml:space="preserve">1. </w:t>
            </w:r>
            <w:r w:rsidRPr="00B92618">
              <w:tab/>
            </w:r>
            <w:r w:rsidRPr="00B92618">
              <w:rPr>
                <w:rFonts w:eastAsia="Times New Roman"/>
                <w:lang w:val="en-US"/>
              </w:rPr>
              <w:t>Identify the characteristics and attributes desired in a letter of recommendation.</w:t>
            </w:r>
          </w:p>
          <w:p w14:paraId="485C45E2" w14:textId="77777777" w:rsidR="005D5FE5" w:rsidRPr="00B92618" w:rsidRDefault="005D5FE5" w:rsidP="00F169EC">
            <w:pPr>
              <w:tabs>
                <w:tab w:val="left" w:pos="316"/>
              </w:tabs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2. </w:t>
            </w:r>
            <w:r w:rsidRPr="00B92618">
              <w:rPr>
                <w:rFonts w:eastAsia="Times New Roman"/>
              </w:rPr>
              <w:tab/>
              <w:t xml:space="preserve">Learn how to request a letter of recommendation from a mentor.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6F1C3D9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  <w:r w:rsidRPr="00B92618">
              <w:rPr>
                <w:rFonts w:eastAsia="Times New Roman"/>
              </w:rPr>
              <w:t xml:space="preserve">Letters of Recommendation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3F32004" w14:textId="77777777" w:rsidR="005D5FE5" w:rsidRPr="00B92618" w:rsidRDefault="005D5FE5" w:rsidP="00F169EC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38402285" w14:textId="77777777" w:rsidR="005D5FE5" w:rsidRPr="00B92618" w:rsidRDefault="005D5FE5" w:rsidP="005D5FE5">
      <w:pPr>
        <w:spacing w:line="240" w:lineRule="auto"/>
        <w:rPr>
          <w:rFonts w:eastAsia="Calibri"/>
          <w:lang w:val="en-US"/>
        </w:rPr>
      </w:pPr>
      <w:r w:rsidRPr="00B92618">
        <w:rPr>
          <w:rFonts w:eastAsia="Calibri"/>
          <w:lang w:val="en-US"/>
        </w:rPr>
        <w:t>* An additional planned session, "Exploring Research Careers: Career Panel Resume and Research,” was canceled due to a scheduling conflict.</w:t>
      </w:r>
    </w:p>
    <w:sectPr w:rsidR="005D5FE5" w:rsidRPr="00B92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FE5"/>
    <w:rsid w:val="005341CC"/>
    <w:rsid w:val="00580396"/>
    <w:rsid w:val="005D5FE5"/>
    <w:rsid w:val="008A2419"/>
    <w:rsid w:val="008F1801"/>
    <w:rsid w:val="00C1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39583"/>
  <w15:docId w15:val="{F9984692-47B3-4D6D-AF9D-8430B1E9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FE5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F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F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F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F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F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F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F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F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F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F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F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F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F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Janel Pangilinan (JMIR)</cp:lastModifiedBy>
  <cp:revision>3</cp:revision>
  <dcterms:created xsi:type="dcterms:W3CDTF">2025-01-17T21:33:00Z</dcterms:created>
  <dcterms:modified xsi:type="dcterms:W3CDTF">2025-01-17T21:33:00Z</dcterms:modified>
</cp:coreProperties>
</file>